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2BD3" w14:textId="60B89EB5" w:rsidR="00621819" w:rsidRPr="00FB746E" w:rsidRDefault="00FB746E">
      <w:pPr>
        <w:rPr>
          <w:rFonts w:ascii="Times New Roman" w:hAnsi="Times New Roman" w:cs="Times New Roman"/>
        </w:rPr>
      </w:pPr>
      <w:r w:rsidRPr="00FB746E">
        <w:rPr>
          <w:rFonts w:ascii="Times New Roman" w:hAnsi="Times New Roman" w:cs="Times New Roman"/>
        </w:rPr>
        <w:t xml:space="preserve">Supplementary Table 1 </w:t>
      </w:r>
      <w:r w:rsidRPr="00FB746E">
        <w:rPr>
          <w:rFonts w:ascii="Times New Roman" w:hAnsi="Times New Roman" w:cs="Times New Roman"/>
        </w:rPr>
        <w:t>：</w:t>
      </w:r>
      <w:r w:rsidRPr="00FB746E">
        <w:rPr>
          <w:rFonts w:ascii="Times New Roman" w:hAnsi="Times New Roman" w:cs="Times New Roman"/>
        </w:rPr>
        <w:t>Appendix Table 1 Comparison of OCT/OCTA image signal quality (dB) among the three groups</w:t>
      </w:r>
    </w:p>
    <w:tbl>
      <w:tblPr>
        <w:tblW w:w="9942" w:type="dxa"/>
        <w:tblInd w:w="-860" w:type="dxa"/>
        <w:tblLook w:val="04A0" w:firstRow="1" w:lastRow="0" w:firstColumn="1" w:lastColumn="0" w:noHBand="0" w:noVBand="1"/>
      </w:tblPr>
      <w:tblGrid>
        <w:gridCol w:w="1745"/>
        <w:gridCol w:w="1845"/>
        <w:gridCol w:w="1588"/>
        <w:gridCol w:w="1588"/>
        <w:gridCol w:w="1448"/>
        <w:gridCol w:w="864"/>
        <w:gridCol w:w="864"/>
      </w:tblGrid>
      <w:tr w:rsidR="00FB746E" w:rsidRPr="00FB746E" w14:paraId="457A269E" w14:textId="77777777" w:rsidTr="00641A00">
        <w:trPr>
          <w:trHeight w:val="298"/>
        </w:trPr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A7566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OLE_LINK255"/>
            <w:bookmarkStart w:id="1" w:name="OLE_LINK256"/>
            <w:bookmarkStart w:id="2" w:name="OLE_LINK284"/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695E1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(n = 140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0D20D" w14:textId="7B9D4189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etrop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 group</w:t>
            </w: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n = 30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6F31E" w14:textId="14E0DE94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w myopi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group</w:t>
            </w: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n = 70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9C128" w14:textId="5DAD8946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oderate myopia group</w:t>
            </w: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n = 40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3EDBA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3DC5F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FB746E" w:rsidRPr="00FB746E" w14:paraId="27B5BF74" w14:textId="77777777" w:rsidTr="00641A00">
        <w:trPr>
          <w:trHeight w:val="298"/>
        </w:trPr>
        <w:tc>
          <w:tcPr>
            <w:tcW w:w="17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2849C5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CT_quality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A30A9E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91 ± 4.5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DB3992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97 ± 4.5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3C7EB6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34 ± 4.5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BD602CF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1 ± 4.5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3667E3" w14:textId="77777777" w:rsidR="00FB746E" w:rsidRPr="00FB746E" w:rsidRDefault="00FB746E" w:rsidP="00641A00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9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E3C3B25" w14:textId="77777777" w:rsidR="00FB746E" w:rsidRPr="00FB746E" w:rsidRDefault="00FB746E" w:rsidP="00641A00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1</w:t>
            </w:r>
          </w:p>
        </w:tc>
      </w:tr>
      <w:tr w:rsidR="00FB746E" w:rsidRPr="00FB746E" w14:paraId="43D12A15" w14:textId="77777777" w:rsidTr="00641A00">
        <w:trPr>
          <w:trHeight w:val="298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E83C9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CTA_quality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263CD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89 ± 3.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B88A3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77 ± 3.1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5CBE6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63 ± 2.8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C2BF8" w14:textId="77777777" w:rsidR="00FB746E" w:rsidRPr="00FB746E" w:rsidRDefault="00FB746E" w:rsidP="00641A0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67 ± 3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F94DA" w14:textId="77777777" w:rsidR="00FB746E" w:rsidRPr="00FB746E" w:rsidRDefault="00FB746E" w:rsidP="00641A00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E14CF" w14:textId="77777777" w:rsidR="00FB746E" w:rsidRPr="00FB746E" w:rsidRDefault="00FB746E" w:rsidP="00641A00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746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03</w:t>
            </w:r>
          </w:p>
        </w:tc>
      </w:tr>
      <w:bookmarkEnd w:id="0"/>
      <w:bookmarkEnd w:id="1"/>
      <w:bookmarkEnd w:id="2"/>
    </w:tbl>
    <w:p w14:paraId="4B4D4C0E" w14:textId="77777777" w:rsidR="00FB746E" w:rsidRPr="00FB746E" w:rsidRDefault="00FB746E">
      <w:pPr>
        <w:rPr>
          <w:rFonts w:ascii="Times New Roman" w:hAnsi="Times New Roman" w:cs="Times New Roman"/>
        </w:rPr>
      </w:pPr>
    </w:p>
    <w:p w14:paraId="0E2B76B1" w14:textId="77777777" w:rsidR="00FB746E" w:rsidRDefault="00FB746E">
      <w:pPr>
        <w:rPr>
          <w:rFonts w:hint="eastAsia"/>
        </w:rPr>
      </w:pPr>
    </w:p>
    <w:sectPr w:rsidR="00FB7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6E"/>
    <w:rsid w:val="000158D9"/>
    <w:rsid w:val="00026B9F"/>
    <w:rsid w:val="000353AE"/>
    <w:rsid w:val="00223540"/>
    <w:rsid w:val="00264C80"/>
    <w:rsid w:val="003565AB"/>
    <w:rsid w:val="004D31EE"/>
    <w:rsid w:val="00525F83"/>
    <w:rsid w:val="005C1098"/>
    <w:rsid w:val="00621819"/>
    <w:rsid w:val="006308AE"/>
    <w:rsid w:val="0065709C"/>
    <w:rsid w:val="00660866"/>
    <w:rsid w:val="006C2473"/>
    <w:rsid w:val="006C37F5"/>
    <w:rsid w:val="006C6AC3"/>
    <w:rsid w:val="006F5A60"/>
    <w:rsid w:val="0085389B"/>
    <w:rsid w:val="00920CD3"/>
    <w:rsid w:val="00AD43EF"/>
    <w:rsid w:val="00B14ED5"/>
    <w:rsid w:val="00BC12BB"/>
    <w:rsid w:val="00C31E47"/>
    <w:rsid w:val="00D65D6C"/>
    <w:rsid w:val="00D70906"/>
    <w:rsid w:val="00D96498"/>
    <w:rsid w:val="00E043AC"/>
    <w:rsid w:val="00E7258C"/>
    <w:rsid w:val="00EB0C41"/>
    <w:rsid w:val="00F048E9"/>
    <w:rsid w:val="00F07B56"/>
    <w:rsid w:val="00F36C94"/>
    <w:rsid w:val="00FB746E"/>
    <w:rsid w:val="00FF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64F3F"/>
  <w15:chartTrackingRefBased/>
  <w15:docId w15:val="{D7F94E81-6362-954B-884C-A41B9812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46E"/>
  </w:style>
  <w:style w:type="paragraph" w:styleId="1">
    <w:name w:val="heading 1"/>
    <w:basedOn w:val="a"/>
    <w:next w:val="a"/>
    <w:link w:val="10"/>
    <w:uiPriority w:val="9"/>
    <w:qFormat/>
    <w:rsid w:val="00FB74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4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4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4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4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4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4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4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4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4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4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74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4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4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4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4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7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4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74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74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4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74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74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74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61463697</dc:creator>
  <cp:keywords/>
  <dc:description/>
  <cp:lastModifiedBy>1161463697</cp:lastModifiedBy>
  <cp:revision>1</cp:revision>
  <dcterms:created xsi:type="dcterms:W3CDTF">2026-06-05T07:42:00Z</dcterms:created>
  <dcterms:modified xsi:type="dcterms:W3CDTF">2026-06-05T07:46:00Z</dcterms:modified>
</cp:coreProperties>
</file>